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BF6E2" w14:textId="7EAD734D" w:rsidR="00A5145E" w:rsidRPr="008C3132" w:rsidRDefault="00A5145E" w:rsidP="00A5145E">
      <w:pPr>
        <w:spacing w:after="240"/>
        <w:rPr>
          <w:b/>
          <w:bCs/>
          <w:szCs w:val="32"/>
        </w:rPr>
      </w:pPr>
      <w:r w:rsidRPr="008C3132">
        <w:rPr>
          <w:b/>
          <w:bCs/>
          <w:szCs w:val="32"/>
        </w:rPr>
        <w:t xml:space="preserve">S17 </w:t>
      </w:r>
      <w:r w:rsidR="00D31447" w:rsidRPr="008C3132">
        <w:rPr>
          <w:b/>
          <w:bCs/>
          <w:szCs w:val="32"/>
        </w:rPr>
        <w:t xml:space="preserve">Table </w:t>
      </w:r>
      <w:r w:rsidRPr="008C3132">
        <w:rPr>
          <w:b/>
          <w:bCs/>
          <w:szCs w:val="32"/>
        </w:rPr>
        <w:t>Q</w:t>
      </w:r>
      <w:r w:rsidRPr="008C3132">
        <w:rPr>
          <w:b/>
          <w:bCs/>
          <w:color w:val="000000"/>
        </w:rPr>
        <w:t xml:space="preserve">uantitative number of osteocytes </w:t>
      </w:r>
      <w:r w:rsidRPr="008C3132">
        <w:rPr>
          <w:b/>
          <w:bCs/>
          <w:szCs w:val="32"/>
        </w:rPr>
        <w:t>at 4 weeks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1940"/>
        <w:gridCol w:w="1363"/>
        <w:gridCol w:w="1256"/>
        <w:gridCol w:w="1106"/>
      </w:tblGrid>
      <w:tr w:rsidR="00A5145E" w:rsidRPr="008C3132" w14:paraId="0DF66A8D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72FAF26C" w14:textId="77777777" w:rsidR="00A5145E" w:rsidRPr="008C3132" w:rsidRDefault="00A5145E" w:rsidP="001B41D6">
            <w:pPr>
              <w:jc w:val="center"/>
              <w:rPr>
                <w:b/>
                <w:bCs/>
                <w:szCs w:val="32"/>
              </w:rPr>
            </w:pPr>
            <w:r w:rsidRPr="008C3132">
              <w:rPr>
                <w:b/>
                <w:bCs/>
              </w:rPr>
              <w:t>Group</w:t>
            </w:r>
          </w:p>
        </w:tc>
        <w:tc>
          <w:tcPr>
            <w:tcW w:w="1276" w:type="dxa"/>
            <w:vAlign w:val="center"/>
          </w:tcPr>
          <w:p w14:paraId="20330D86" w14:textId="71938809" w:rsidR="00A5145E" w:rsidRPr="008C3132" w:rsidRDefault="00A5145E" w:rsidP="001B41D6">
            <w:pPr>
              <w:jc w:val="center"/>
              <w:rPr>
                <w:b/>
                <w:bCs/>
                <w:szCs w:val="32"/>
              </w:rPr>
            </w:pPr>
            <w:r w:rsidRPr="008C3132">
              <w:rPr>
                <w:b/>
                <w:bCs/>
              </w:rPr>
              <w:t>Mean</w:t>
            </w:r>
            <w:r w:rsidR="008C3132" w:rsidRPr="008C3132">
              <w:rPr>
                <w:b/>
                <w:bCs/>
              </w:rPr>
              <w:t xml:space="preserve"> (</w:t>
            </w:r>
            <w:r w:rsidR="008C3132" w:rsidRPr="008C3132">
              <w:rPr>
                <w:b/>
                <w:bCs/>
              </w:rPr>
              <w:t>cells/HPF</w:t>
            </w:r>
            <w:r w:rsidR="008C3132" w:rsidRPr="008C3132">
              <w:rPr>
                <w:b/>
                <w:bCs/>
              </w:rPr>
              <w:t>)</w:t>
            </w:r>
          </w:p>
        </w:tc>
        <w:tc>
          <w:tcPr>
            <w:tcW w:w="1275" w:type="dxa"/>
            <w:vAlign w:val="center"/>
          </w:tcPr>
          <w:p w14:paraId="619AA3EC" w14:textId="77777777" w:rsidR="00A5145E" w:rsidRPr="008C3132" w:rsidRDefault="00A5145E" w:rsidP="001B41D6">
            <w:pPr>
              <w:jc w:val="center"/>
              <w:rPr>
                <w:b/>
                <w:bCs/>
              </w:rPr>
            </w:pPr>
            <w:r w:rsidRPr="008C3132">
              <w:rPr>
                <w:b/>
                <w:bCs/>
              </w:rPr>
              <w:t>SEM</w:t>
            </w:r>
          </w:p>
        </w:tc>
        <w:tc>
          <w:tcPr>
            <w:tcW w:w="1134" w:type="dxa"/>
            <w:vAlign w:val="center"/>
          </w:tcPr>
          <w:p w14:paraId="048F7133" w14:textId="77777777" w:rsidR="00A5145E" w:rsidRPr="008C3132" w:rsidRDefault="00A5145E" w:rsidP="001B41D6">
            <w:pPr>
              <w:jc w:val="center"/>
              <w:rPr>
                <w:b/>
                <w:bCs/>
                <w:szCs w:val="32"/>
              </w:rPr>
            </w:pPr>
            <w:r w:rsidRPr="008C3132">
              <w:rPr>
                <w:b/>
                <w:bCs/>
              </w:rPr>
              <w:t>n</w:t>
            </w:r>
          </w:p>
        </w:tc>
      </w:tr>
      <w:tr w:rsidR="00A5145E" w:rsidRPr="008C3132" w14:paraId="11E18A03" w14:textId="77777777" w:rsidTr="00A5145E">
        <w:trPr>
          <w:trHeight w:val="340"/>
          <w:jc w:val="center"/>
        </w:trPr>
        <w:tc>
          <w:tcPr>
            <w:tcW w:w="1980" w:type="dxa"/>
            <w:vAlign w:val="center"/>
          </w:tcPr>
          <w:p w14:paraId="41625F77" w14:textId="77777777" w:rsidR="00A5145E" w:rsidRPr="008C3132" w:rsidRDefault="00A5145E" w:rsidP="00A5145E">
            <w:pPr>
              <w:rPr>
                <w:szCs w:val="32"/>
              </w:rPr>
            </w:pPr>
            <w:r w:rsidRPr="008C3132">
              <w:t>3DP-HA</w:t>
            </w:r>
          </w:p>
        </w:tc>
        <w:tc>
          <w:tcPr>
            <w:tcW w:w="1276" w:type="dxa"/>
            <w:vAlign w:val="center"/>
          </w:tcPr>
          <w:p w14:paraId="75F53391" w14:textId="1C2841D1" w:rsidR="00A5145E" w:rsidRPr="008C3132" w:rsidRDefault="00A5145E" w:rsidP="00A5145E">
            <w:pPr>
              <w:jc w:val="center"/>
              <w:rPr>
                <w:szCs w:val="32"/>
              </w:rPr>
            </w:pPr>
            <w:r w:rsidRPr="008C3132">
              <w:t>21.22</w:t>
            </w:r>
          </w:p>
        </w:tc>
        <w:tc>
          <w:tcPr>
            <w:tcW w:w="1275" w:type="dxa"/>
            <w:vAlign w:val="center"/>
          </w:tcPr>
          <w:p w14:paraId="5AC82BA0" w14:textId="4E897444" w:rsidR="00A5145E" w:rsidRPr="008C3132" w:rsidRDefault="00A5145E" w:rsidP="00A5145E">
            <w:pPr>
              <w:jc w:val="center"/>
            </w:pPr>
            <w:r w:rsidRPr="008C3132">
              <w:t>5.6</w:t>
            </w:r>
            <w:r w:rsidR="00412875" w:rsidRPr="008C3132">
              <w:t>9</w:t>
            </w:r>
          </w:p>
        </w:tc>
        <w:tc>
          <w:tcPr>
            <w:tcW w:w="1134" w:type="dxa"/>
            <w:vAlign w:val="center"/>
          </w:tcPr>
          <w:p w14:paraId="4C3E6CD2" w14:textId="3BBA78F9" w:rsidR="00A5145E" w:rsidRPr="008C3132" w:rsidRDefault="00A5145E" w:rsidP="00A5145E">
            <w:pPr>
              <w:jc w:val="center"/>
              <w:rPr>
                <w:szCs w:val="32"/>
              </w:rPr>
            </w:pPr>
            <w:r w:rsidRPr="008C3132">
              <w:rPr>
                <w:szCs w:val="32"/>
              </w:rPr>
              <w:t>9</w:t>
            </w:r>
          </w:p>
        </w:tc>
      </w:tr>
      <w:tr w:rsidR="00A5145E" w:rsidRPr="008C3132" w14:paraId="7D0265B3" w14:textId="77777777" w:rsidTr="00A5145E">
        <w:trPr>
          <w:trHeight w:val="340"/>
          <w:jc w:val="center"/>
        </w:trPr>
        <w:tc>
          <w:tcPr>
            <w:tcW w:w="1980" w:type="dxa"/>
            <w:vAlign w:val="center"/>
          </w:tcPr>
          <w:p w14:paraId="147840C7" w14:textId="77777777" w:rsidR="00A5145E" w:rsidRPr="008C3132" w:rsidRDefault="00A5145E" w:rsidP="00A5145E">
            <w:pPr>
              <w:rPr>
                <w:szCs w:val="32"/>
              </w:rPr>
            </w:pPr>
            <w:r w:rsidRPr="008C3132">
              <w:t>BBG</w:t>
            </w:r>
          </w:p>
        </w:tc>
        <w:tc>
          <w:tcPr>
            <w:tcW w:w="1276" w:type="dxa"/>
            <w:vAlign w:val="center"/>
          </w:tcPr>
          <w:p w14:paraId="6459C1CC" w14:textId="04BF65B5" w:rsidR="00A5145E" w:rsidRPr="008C3132" w:rsidRDefault="00A5145E" w:rsidP="00A5145E">
            <w:pPr>
              <w:jc w:val="center"/>
              <w:rPr>
                <w:szCs w:val="32"/>
              </w:rPr>
            </w:pPr>
            <w:r w:rsidRPr="008C3132">
              <w:t>19</w:t>
            </w:r>
            <w:r w:rsidR="00412875" w:rsidRPr="008C3132">
              <w:t>.00</w:t>
            </w:r>
          </w:p>
        </w:tc>
        <w:tc>
          <w:tcPr>
            <w:tcW w:w="1275" w:type="dxa"/>
            <w:vAlign w:val="center"/>
          </w:tcPr>
          <w:p w14:paraId="626C8F17" w14:textId="356E7A75" w:rsidR="00A5145E" w:rsidRPr="008C3132" w:rsidRDefault="00A5145E" w:rsidP="00A5145E">
            <w:pPr>
              <w:jc w:val="center"/>
            </w:pPr>
            <w:r w:rsidRPr="008C3132">
              <w:t>7.9</w:t>
            </w:r>
            <w:r w:rsidR="00412875" w:rsidRPr="008C3132">
              <w:t>5</w:t>
            </w:r>
          </w:p>
        </w:tc>
        <w:tc>
          <w:tcPr>
            <w:tcW w:w="1134" w:type="dxa"/>
            <w:vAlign w:val="center"/>
          </w:tcPr>
          <w:p w14:paraId="79BA5957" w14:textId="7BBFAE96" w:rsidR="00A5145E" w:rsidRPr="008C3132" w:rsidRDefault="00A5145E" w:rsidP="00A5145E">
            <w:pPr>
              <w:jc w:val="center"/>
              <w:rPr>
                <w:szCs w:val="32"/>
              </w:rPr>
            </w:pPr>
            <w:r w:rsidRPr="008C3132">
              <w:rPr>
                <w:szCs w:val="32"/>
              </w:rPr>
              <w:t>9</w:t>
            </w:r>
          </w:p>
        </w:tc>
      </w:tr>
      <w:tr w:rsidR="00A5145E" w:rsidRPr="008C3132" w14:paraId="648CF19B" w14:textId="77777777" w:rsidTr="00A5145E">
        <w:trPr>
          <w:trHeight w:val="340"/>
          <w:jc w:val="center"/>
        </w:trPr>
        <w:tc>
          <w:tcPr>
            <w:tcW w:w="1980" w:type="dxa"/>
            <w:vAlign w:val="center"/>
          </w:tcPr>
          <w:p w14:paraId="6004710C" w14:textId="77777777" w:rsidR="00A5145E" w:rsidRPr="008C3132" w:rsidRDefault="00A5145E" w:rsidP="00A5145E">
            <w:pPr>
              <w:rPr>
                <w:szCs w:val="32"/>
              </w:rPr>
            </w:pPr>
            <w:r w:rsidRPr="008C3132">
              <w:t>FDBA</w:t>
            </w:r>
          </w:p>
        </w:tc>
        <w:tc>
          <w:tcPr>
            <w:tcW w:w="1276" w:type="dxa"/>
            <w:vAlign w:val="center"/>
          </w:tcPr>
          <w:p w14:paraId="2571BE4A" w14:textId="6E25D4A8" w:rsidR="00A5145E" w:rsidRPr="008C3132" w:rsidRDefault="00A5145E" w:rsidP="00A5145E">
            <w:pPr>
              <w:jc w:val="center"/>
              <w:rPr>
                <w:szCs w:val="32"/>
              </w:rPr>
            </w:pPr>
            <w:r w:rsidRPr="008C3132">
              <w:t>4.8</w:t>
            </w:r>
            <w:r w:rsidR="00412875" w:rsidRPr="008C3132">
              <w:t>9</w:t>
            </w:r>
          </w:p>
        </w:tc>
        <w:tc>
          <w:tcPr>
            <w:tcW w:w="1275" w:type="dxa"/>
            <w:vAlign w:val="center"/>
          </w:tcPr>
          <w:p w14:paraId="179DEA10" w14:textId="4798BC07" w:rsidR="00A5145E" w:rsidRPr="008C3132" w:rsidRDefault="00A5145E" w:rsidP="00A5145E">
            <w:pPr>
              <w:jc w:val="center"/>
            </w:pPr>
            <w:r w:rsidRPr="008C3132">
              <w:t>3.08</w:t>
            </w:r>
          </w:p>
        </w:tc>
        <w:tc>
          <w:tcPr>
            <w:tcW w:w="1134" w:type="dxa"/>
            <w:vAlign w:val="center"/>
          </w:tcPr>
          <w:p w14:paraId="20291EBD" w14:textId="0399B14C" w:rsidR="00A5145E" w:rsidRPr="008C3132" w:rsidRDefault="00A5145E" w:rsidP="00A5145E">
            <w:pPr>
              <w:jc w:val="center"/>
              <w:rPr>
                <w:szCs w:val="32"/>
              </w:rPr>
            </w:pPr>
            <w:r w:rsidRPr="008C3132">
              <w:rPr>
                <w:szCs w:val="32"/>
              </w:rPr>
              <w:t>9</w:t>
            </w:r>
          </w:p>
        </w:tc>
      </w:tr>
      <w:tr w:rsidR="00A5145E" w:rsidRPr="008C3132" w14:paraId="792F5993" w14:textId="77777777" w:rsidTr="00A5145E">
        <w:trPr>
          <w:trHeight w:val="340"/>
          <w:jc w:val="center"/>
        </w:trPr>
        <w:tc>
          <w:tcPr>
            <w:tcW w:w="1980" w:type="dxa"/>
            <w:vAlign w:val="center"/>
          </w:tcPr>
          <w:p w14:paraId="0E1DA2F3" w14:textId="77777777" w:rsidR="00A5145E" w:rsidRPr="008C3132" w:rsidRDefault="00A5145E" w:rsidP="00A5145E">
            <w:pPr>
              <w:rPr>
                <w:szCs w:val="32"/>
              </w:rPr>
            </w:pPr>
            <w:r w:rsidRPr="008C3132">
              <w:t>3DP-MO</w:t>
            </w:r>
          </w:p>
        </w:tc>
        <w:tc>
          <w:tcPr>
            <w:tcW w:w="1276" w:type="dxa"/>
            <w:vAlign w:val="center"/>
          </w:tcPr>
          <w:p w14:paraId="2200FD60" w14:textId="486EC36D" w:rsidR="00A5145E" w:rsidRPr="008C3132" w:rsidRDefault="00A5145E" w:rsidP="00A5145E">
            <w:pPr>
              <w:jc w:val="center"/>
              <w:rPr>
                <w:szCs w:val="32"/>
              </w:rPr>
            </w:pPr>
            <w:r w:rsidRPr="008C3132">
              <w:t>41.75</w:t>
            </w:r>
          </w:p>
        </w:tc>
        <w:tc>
          <w:tcPr>
            <w:tcW w:w="1275" w:type="dxa"/>
            <w:vAlign w:val="center"/>
          </w:tcPr>
          <w:p w14:paraId="1B050F17" w14:textId="6A5CA26F" w:rsidR="00A5145E" w:rsidRPr="008C3132" w:rsidRDefault="00A5145E" w:rsidP="00A5145E">
            <w:pPr>
              <w:jc w:val="center"/>
            </w:pPr>
            <w:r w:rsidRPr="008C3132">
              <w:t>3.52</w:t>
            </w:r>
          </w:p>
        </w:tc>
        <w:tc>
          <w:tcPr>
            <w:tcW w:w="1134" w:type="dxa"/>
            <w:vAlign w:val="center"/>
          </w:tcPr>
          <w:p w14:paraId="2C209636" w14:textId="3A336D60" w:rsidR="00A5145E" w:rsidRPr="008C3132" w:rsidRDefault="00A5145E" w:rsidP="00A5145E">
            <w:pPr>
              <w:jc w:val="center"/>
              <w:rPr>
                <w:szCs w:val="32"/>
              </w:rPr>
            </w:pPr>
            <w:r w:rsidRPr="008C3132">
              <w:rPr>
                <w:szCs w:val="32"/>
              </w:rPr>
              <w:t>8</w:t>
            </w:r>
          </w:p>
        </w:tc>
      </w:tr>
      <w:tr w:rsidR="00A5145E" w:rsidRPr="008C3132" w14:paraId="4601BFA4" w14:textId="77777777" w:rsidTr="00A5145E">
        <w:trPr>
          <w:trHeight w:val="340"/>
          <w:jc w:val="center"/>
        </w:trPr>
        <w:tc>
          <w:tcPr>
            <w:tcW w:w="1980" w:type="dxa"/>
            <w:vAlign w:val="center"/>
          </w:tcPr>
          <w:p w14:paraId="288C52F1" w14:textId="77777777" w:rsidR="00A5145E" w:rsidRPr="008C3132" w:rsidRDefault="00A5145E" w:rsidP="00A5145E">
            <w:pPr>
              <w:rPr>
                <w:szCs w:val="32"/>
              </w:rPr>
            </w:pPr>
            <w:r w:rsidRPr="008C3132">
              <w:t>3DP-BRU</w:t>
            </w:r>
          </w:p>
        </w:tc>
        <w:tc>
          <w:tcPr>
            <w:tcW w:w="1276" w:type="dxa"/>
            <w:vAlign w:val="center"/>
          </w:tcPr>
          <w:p w14:paraId="2A56A8AA" w14:textId="5C4BF726" w:rsidR="00A5145E" w:rsidRPr="008C3132" w:rsidRDefault="00A5145E" w:rsidP="00A5145E">
            <w:pPr>
              <w:jc w:val="center"/>
              <w:rPr>
                <w:szCs w:val="32"/>
              </w:rPr>
            </w:pPr>
            <w:r w:rsidRPr="008C3132">
              <w:t>24.11</w:t>
            </w:r>
          </w:p>
        </w:tc>
        <w:tc>
          <w:tcPr>
            <w:tcW w:w="1275" w:type="dxa"/>
            <w:vAlign w:val="center"/>
          </w:tcPr>
          <w:p w14:paraId="599155AD" w14:textId="7ED0648C" w:rsidR="00A5145E" w:rsidRPr="008C3132" w:rsidRDefault="00A5145E" w:rsidP="00A5145E">
            <w:pPr>
              <w:jc w:val="center"/>
            </w:pPr>
            <w:r w:rsidRPr="008C3132">
              <w:t>4.12</w:t>
            </w:r>
          </w:p>
        </w:tc>
        <w:tc>
          <w:tcPr>
            <w:tcW w:w="1134" w:type="dxa"/>
            <w:vAlign w:val="center"/>
          </w:tcPr>
          <w:p w14:paraId="3790B879" w14:textId="61F7E1A0" w:rsidR="00A5145E" w:rsidRPr="008C3132" w:rsidRDefault="00A5145E" w:rsidP="00A5145E">
            <w:pPr>
              <w:jc w:val="center"/>
              <w:rPr>
                <w:szCs w:val="32"/>
              </w:rPr>
            </w:pPr>
            <w:r w:rsidRPr="008C3132">
              <w:rPr>
                <w:szCs w:val="32"/>
              </w:rPr>
              <w:t>9</w:t>
            </w:r>
          </w:p>
        </w:tc>
      </w:tr>
      <w:tr w:rsidR="00A5145E" w:rsidRPr="008C3132" w14:paraId="31CA8B08" w14:textId="77777777" w:rsidTr="00A5145E">
        <w:trPr>
          <w:trHeight w:val="340"/>
          <w:jc w:val="center"/>
        </w:trPr>
        <w:tc>
          <w:tcPr>
            <w:tcW w:w="1980" w:type="dxa"/>
            <w:vAlign w:val="center"/>
          </w:tcPr>
          <w:p w14:paraId="4C21CD92" w14:textId="77777777" w:rsidR="00A5145E" w:rsidRPr="008C3132" w:rsidRDefault="00A5145E" w:rsidP="00A5145E">
            <w:pPr>
              <w:rPr>
                <w:szCs w:val="32"/>
              </w:rPr>
            </w:pPr>
            <w:r w:rsidRPr="008C3132">
              <w:t>3DP-OCP</w:t>
            </w:r>
          </w:p>
        </w:tc>
        <w:tc>
          <w:tcPr>
            <w:tcW w:w="1276" w:type="dxa"/>
            <w:vAlign w:val="center"/>
          </w:tcPr>
          <w:p w14:paraId="47D82F75" w14:textId="695562BD" w:rsidR="00A5145E" w:rsidRPr="008C3132" w:rsidRDefault="00A5145E" w:rsidP="00A5145E">
            <w:pPr>
              <w:jc w:val="center"/>
              <w:rPr>
                <w:szCs w:val="32"/>
              </w:rPr>
            </w:pPr>
            <w:r w:rsidRPr="008C3132">
              <w:t>25.44</w:t>
            </w:r>
          </w:p>
        </w:tc>
        <w:tc>
          <w:tcPr>
            <w:tcW w:w="1275" w:type="dxa"/>
            <w:vAlign w:val="center"/>
          </w:tcPr>
          <w:p w14:paraId="4BA1780A" w14:textId="4AC0BFEC" w:rsidR="00A5145E" w:rsidRPr="008C3132" w:rsidRDefault="00A5145E" w:rsidP="00A5145E">
            <w:pPr>
              <w:jc w:val="center"/>
            </w:pPr>
            <w:r w:rsidRPr="008C3132">
              <w:t>3.</w:t>
            </w:r>
            <w:r w:rsidR="00412875" w:rsidRPr="008C3132">
              <w:t>90</w:t>
            </w:r>
          </w:p>
        </w:tc>
        <w:tc>
          <w:tcPr>
            <w:tcW w:w="1134" w:type="dxa"/>
            <w:vAlign w:val="center"/>
          </w:tcPr>
          <w:p w14:paraId="0C86FDFD" w14:textId="7D97AA96" w:rsidR="00A5145E" w:rsidRPr="008C3132" w:rsidRDefault="00A5145E" w:rsidP="00A5145E">
            <w:pPr>
              <w:jc w:val="center"/>
              <w:rPr>
                <w:szCs w:val="32"/>
              </w:rPr>
            </w:pPr>
            <w:r w:rsidRPr="008C3132">
              <w:rPr>
                <w:szCs w:val="32"/>
              </w:rPr>
              <w:t>9</w:t>
            </w:r>
          </w:p>
        </w:tc>
      </w:tr>
    </w:tbl>
    <w:p w14:paraId="2AB78177" w14:textId="77777777" w:rsidR="000C3F9D" w:rsidRPr="008C3132" w:rsidRDefault="000C3F9D" w:rsidP="000C3F9D">
      <w:pPr>
        <w:rPr>
          <w:i/>
          <w:iCs/>
          <w:szCs w:val="32"/>
        </w:rPr>
      </w:pPr>
      <w:r w:rsidRPr="008C3132">
        <w:rPr>
          <w:i/>
          <w:iCs/>
          <w:sz w:val="28"/>
          <w:szCs w:val="28"/>
        </w:rPr>
        <w:t>Data are presented as mean ± SEM (n =8- 9 per group). Statistical analysis was performed using one-way ANOVA followed by Bonferroni multiple comparisons test.</w:t>
      </w:r>
    </w:p>
    <w:p w14:paraId="3C33A01B" w14:textId="453E6EB2" w:rsidR="00A5145E" w:rsidRPr="008C3132" w:rsidRDefault="000C3F9D" w:rsidP="000C3F9D">
      <w:pPr>
        <w:rPr>
          <w:i/>
          <w:iCs/>
          <w:szCs w:val="32"/>
        </w:rPr>
      </w:pPr>
      <w:r w:rsidRPr="008C3132">
        <w:rPr>
          <w:i/>
          <w:iCs/>
          <w:szCs w:val="32"/>
        </w:rPr>
        <w:t xml:space="preserve">*One sample from the </w:t>
      </w:r>
      <w:r w:rsidRPr="008C3132">
        <w:rPr>
          <w:rFonts w:cs="Angsana New"/>
          <w:i/>
          <w:iCs/>
          <w:szCs w:val="32"/>
          <w:cs/>
        </w:rPr>
        <w:t>3</w:t>
      </w:r>
      <w:r w:rsidRPr="008C3132">
        <w:rPr>
          <w:i/>
          <w:iCs/>
          <w:szCs w:val="32"/>
        </w:rPr>
        <w:t>DP-MO group was excluded due to tissue processing artifacts.</w:t>
      </w:r>
    </w:p>
    <w:p w14:paraId="5DB6F13E" w14:textId="77777777" w:rsidR="000C3F9D" w:rsidRPr="008C3132" w:rsidRDefault="000C3F9D" w:rsidP="000C3F9D">
      <w:pPr>
        <w:rPr>
          <w:i/>
          <w:iCs/>
          <w:szCs w:val="32"/>
        </w:rPr>
      </w:pPr>
    </w:p>
    <w:p w14:paraId="2E8F9426" w14:textId="77777777" w:rsidR="000C3F9D" w:rsidRPr="008C3132" w:rsidRDefault="000C3F9D" w:rsidP="000C3F9D">
      <w:pPr>
        <w:rPr>
          <w:i/>
          <w:iCs/>
          <w:szCs w:val="32"/>
        </w:rPr>
      </w:pPr>
    </w:p>
    <w:p w14:paraId="6DE70321" w14:textId="77777777" w:rsidR="007A5B4C" w:rsidRPr="008C3132" w:rsidRDefault="007A5B4C" w:rsidP="00F508A7">
      <w:pPr>
        <w:rPr>
          <w:szCs w:val="32"/>
        </w:rPr>
      </w:pPr>
    </w:p>
    <w:sectPr w:rsidR="007A5B4C" w:rsidRPr="008C31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01B8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3F7EC4"/>
    <w:rsid w:val="00412875"/>
    <w:rsid w:val="004251A6"/>
    <w:rsid w:val="004331CC"/>
    <w:rsid w:val="004622F2"/>
    <w:rsid w:val="00472FDA"/>
    <w:rsid w:val="00473856"/>
    <w:rsid w:val="004A136C"/>
    <w:rsid w:val="004D388A"/>
    <w:rsid w:val="004D5C62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4454F"/>
    <w:rsid w:val="00662C27"/>
    <w:rsid w:val="00685733"/>
    <w:rsid w:val="00685CF9"/>
    <w:rsid w:val="0069578E"/>
    <w:rsid w:val="006B2689"/>
    <w:rsid w:val="006E329C"/>
    <w:rsid w:val="006F1D45"/>
    <w:rsid w:val="006F402E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C3132"/>
    <w:rsid w:val="008D19E5"/>
    <w:rsid w:val="008E6094"/>
    <w:rsid w:val="008E62C8"/>
    <w:rsid w:val="00900E2B"/>
    <w:rsid w:val="00911834"/>
    <w:rsid w:val="00926EFA"/>
    <w:rsid w:val="009D0CBD"/>
    <w:rsid w:val="00A20805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075B9"/>
    <w:rsid w:val="00C16A4A"/>
    <w:rsid w:val="00C360BA"/>
    <w:rsid w:val="00C4560C"/>
    <w:rsid w:val="00C50C74"/>
    <w:rsid w:val="00C76073"/>
    <w:rsid w:val="00C92A7B"/>
    <w:rsid w:val="00C973B0"/>
    <w:rsid w:val="00CB175E"/>
    <w:rsid w:val="00CD260F"/>
    <w:rsid w:val="00CD3D00"/>
    <w:rsid w:val="00CF0348"/>
    <w:rsid w:val="00CF78A6"/>
    <w:rsid w:val="00D11AC7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3:00Z</dcterms:created>
  <dcterms:modified xsi:type="dcterms:W3CDTF">2026-04-29T17:12:00Z</dcterms:modified>
</cp:coreProperties>
</file>